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6C681B" w14:textId="624EA16E" w:rsidR="00877EA1" w:rsidRPr="00795DA3" w:rsidRDefault="001A1DF6">
      <w:pPr>
        <w:rPr>
          <w:rFonts w:ascii="Times New Roman" w:hAnsi="Times New Roman" w:cs="Times New Roman"/>
          <w:szCs w:val="20"/>
        </w:rPr>
      </w:pPr>
      <w:r w:rsidRPr="00121ABD">
        <w:rPr>
          <w:rFonts w:ascii="Times New Roman" w:hAnsi="Times New Roman" w:cs="Times New Roman"/>
          <w:szCs w:val="20"/>
        </w:rPr>
        <w:t>S</w:t>
      </w:r>
      <w:r w:rsidR="0077108D" w:rsidRPr="00121ABD">
        <w:rPr>
          <w:rFonts w:ascii="Times New Roman" w:hAnsi="Times New Roman" w:cs="Times New Roman"/>
          <w:szCs w:val="20"/>
        </w:rPr>
        <w:t>1</w:t>
      </w:r>
      <w:r w:rsidR="00795DA3" w:rsidRPr="00121ABD">
        <w:rPr>
          <w:rFonts w:ascii="Times New Roman" w:hAnsi="Times New Roman" w:cs="Times New Roman"/>
          <w:szCs w:val="20"/>
        </w:rPr>
        <w:t xml:space="preserve"> Table</w:t>
      </w:r>
      <w:r w:rsidRPr="00121ABD">
        <w:rPr>
          <w:rFonts w:ascii="Times New Roman" w:hAnsi="Times New Roman" w:cs="Times New Roman"/>
          <w:szCs w:val="20"/>
        </w:rPr>
        <w:t>.</w:t>
      </w:r>
      <w:r w:rsidR="00BD5468" w:rsidRPr="00795DA3">
        <w:rPr>
          <w:rFonts w:ascii="Times New Roman" w:eastAsia="MS Gothic" w:hAnsi="Times New Roman" w:cs="Times New Roman"/>
          <w:color w:val="000000"/>
          <w:szCs w:val="20"/>
        </w:rPr>
        <w:t xml:space="preserve"> </w:t>
      </w:r>
      <w:r w:rsidR="00805C20">
        <w:rPr>
          <w:rFonts w:ascii="Times New Roman" w:eastAsia="MS Gothic" w:hAnsi="Times New Roman" w:cs="Times New Roman"/>
          <w:color w:val="000000"/>
          <w:szCs w:val="20"/>
        </w:rPr>
        <w:t>P</w:t>
      </w:r>
      <w:r w:rsidR="00991CB4">
        <w:rPr>
          <w:rFonts w:ascii="Times New Roman" w:eastAsia="MS Gothic" w:hAnsi="Times New Roman" w:cs="Times New Roman"/>
          <w:color w:val="000000"/>
          <w:szCs w:val="20"/>
        </w:rPr>
        <w:t xml:space="preserve">lacental </w:t>
      </w:r>
      <w:r w:rsidR="00BD5468" w:rsidRPr="00795DA3">
        <w:rPr>
          <w:rFonts w:ascii="Times New Roman" w:eastAsia="MS Gothic" w:hAnsi="Times New Roman" w:cs="Times New Roman"/>
          <w:color w:val="000000"/>
          <w:szCs w:val="20"/>
        </w:rPr>
        <w:t xml:space="preserve">Cd levels </w:t>
      </w:r>
      <w:r w:rsidR="00805C20">
        <w:rPr>
          <w:rFonts w:ascii="Times New Roman" w:eastAsia="MS Gothic" w:hAnsi="Times New Roman" w:cs="Times New Roman"/>
          <w:color w:val="000000"/>
          <w:szCs w:val="20"/>
        </w:rPr>
        <w:t xml:space="preserve">(ng/g) </w:t>
      </w:r>
      <w:r w:rsidR="00CD4F4C">
        <w:rPr>
          <w:rFonts w:ascii="Times New Roman" w:eastAsia="MS Gothic" w:hAnsi="Times New Roman" w:cs="Times New Roman"/>
          <w:color w:val="000000"/>
          <w:szCs w:val="20"/>
        </w:rPr>
        <w:t>of</w:t>
      </w:r>
      <w:r w:rsidR="00BD5468" w:rsidRPr="00795DA3">
        <w:rPr>
          <w:rFonts w:ascii="Times New Roman" w:hAnsi="Times New Roman" w:cs="Times New Roman"/>
          <w:szCs w:val="20"/>
        </w:rPr>
        <w:t xml:space="preserve"> </w:t>
      </w:r>
      <w:r w:rsidR="0032377B" w:rsidRPr="00F72C3F">
        <w:rPr>
          <w:rFonts w:ascii="Times New Roman" w:hAnsi="Times New Roman" w:cs="Times New Roman"/>
        </w:rPr>
        <w:t xml:space="preserve">controls </w:t>
      </w:r>
      <w:r w:rsidR="0032377B">
        <w:rPr>
          <w:rFonts w:ascii="Times New Roman" w:hAnsi="Times New Roman" w:cs="Times New Roman"/>
        </w:rPr>
        <w:t xml:space="preserve">(normotensives) and </w:t>
      </w:r>
      <w:r w:rsidR="0032377B" w:rsidRPr="00F72C3F">
        <w:rPr>
          <w:rFonts w:ascii="Times New Roman" w:hAnsi="Times New Roman" w:cs="Times New Roman"/>
        </w:rPr>
        <w:t>cases</w:t>
      </w:r>
      <w:r w:rsidR="0032377B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32377B">
        <w:rPr>
          <w:rFonts w:ascii="Times New Roman" w:hAnsi="Times New Roman" w:cs="Times New Roman"/>
        </w:rPr>
        <w:t>(</w:t>
      </w:r>
      <w:proofErr w:type="spellStart"/>
      <w:r w:rsidR="0032377B">
        <w:rPr>
          <w:rFonts w:ascii="Times New Roman" w:hAnsi="Times New Roman" w:cs="Times New Roman"/>
        </w:rPr>
        <w:t>preeclamptics</w:t>
      </w:r>
      <w:proofErr w:type="spellEnd"/>
      <w:r w:rsidR="0032377B">
        <w:rPr>
          <w:rFonts w:ascii="Times New Roman" w:hAnsi="Times New Roman" w:cs="Times New Roman"/>
        </w:rPr>
        <w:t xml:space="preserve">) </w:t>
      </w:r>
      <w:r w:rsidR="00BD5468" w:rsidRPr="00795DA3">
        <w:rPr>
          <w:rFonts w:ascii="Times New Roman" w:eastAsia="MS Gothic" w:hAnsi="Times New Roman" w:cs="Times New Roman"/>
          <w:color w:val="000000"/>
          <w:szCs w:val="20"/>
        </w:rPr>
        <w:t xml:space="preserve">based on self-reported smoking status </w:t>
      </w:r>
      <w:r w:rsidR="00D972AD" w:rsidRPr="00795DA3">
        <w:rPr>
          <w:rFonts w:ascii="Times New Roman" w:eastAsia="MS Gothic" w:hAnsi="Times New Roman" w:cs="Times New Roman"/>
          <w:color w:val="000000"/>
          <w:szCs w:val="20"/>
        </w:rPr>
        <w:t xml:space="preserve">both prior to </w:t>
      </w:r>
      <w:r w:rsidR="00ED5F9E" w:rsidRPr="00795DA3">
        <w:rPr>
          <w:rFonts w:ascii="Times New Roman" w:eastAsia="MS Gothic" w:hAnsi="Times New Roman" w:cs="Times New Roman"/>
          <w:color w:val="000000"/>
          <w:szCs w:val="20"/>
        </w:rPr>
        <w:t>or during pregnancy</w:t>
      </w:r>
      <w:r w:rsidR="00BD5468" w:rsidRPr="00795DA3">
        <w:rPr>
          <w:rFonts w:ascii="Times New Roman" w:hAnsi="Times New Roman" w:cs="Times New Roman"/>
          <w:szCs w:val="20"/>
        </w:rPr>
        <w:t>.</w:t>
      </w:r>
    </w:p>
    <w:p w14:paraId="3FF92B6C" w14:textId="77777777" w:rsidR="00BD5468" w:rsidRPr="004C11A6" w:rsidRDefault="00BD546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54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710"/>
        <w:gridCol w:w="2880"/>
        <w:gridCol w:w="1260"/>
        <w:gridCol w:w="2700"/>
        <w:gridCol w:w="990"/>
      </w:tblGrid>
      <w:tr w:rsidR="00DC0E93" w:rsidRPr="00A60C01" w14:paraId="6B9E8C5C" w14:textId="45903A8A" w:rsidTr="00DC0E93">
        <w:trPr>
          <w:trHeight w:hRule="exact" w:val="757"/>
        </w:trPr>
        <w:tc>
          <w:tcPr>
            <w:tcW w:w="1710" w:type="dxa"/>
            <w:noWrap/>
            <w:vAlign w:val="bottom"/>
          </w:tcPr>
          <w:p w14:paraId="0A42BFF0" w14:textId="5B81DC9E" w:rsidR="00DC0E93" w:rsidRPr="00991CB4" w:rsidRDefault="00DC0E93" w:rsidP="00877E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C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moking Status </w:t>
            </w:r>
          </w:p>
        </w:tc>
        <w:tc>
          <w:tcPr>
            <w:tcW w:w="2880" w:type="dxa"/>
            <w:vAlign w:val="bottom"/>
          </w:tcPr>
          <w:p w14:paraId="4A3DFE5B" w14:textId="36A04802" w:rsidR="00DC0E93" w:rsidRPr="00991CB4" w:rsidRDefault="00DC0E93" w:rsidP="001A1D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C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s (Normotensives) </w:t>
            </w:r>
          </w:p>
          <w:p w14:paraId="7BD34F77" w14:textId="77777777" w:rsidR="00DC0E93" w:rsidRPr="00991CB4" w:rsidRDefault="00DC0E93" w:rsidP="008D60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DCA20B2" w14:textId="2EA45B5E" w:rsidR="00DC0E93" w:rsidRPr="00991CB4" w:rsidRDefault="00DC0E93" w:rsidP="008D60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CB4">
              <w:rPr>
                <w:rFonts w:ascii="Times New Roman" w:hAnsi="Times New Roman" w:cs="Times New Roman"/>
                <w:b/>
                <w:sz w:val="20"/>
                <w:szCs w:val="20"/>
              </w:rPr>
              <w:t>n:  Mean (median), [Range]</w:t>
            </w:r>
          </w:p>
        </w:tc>
        <w:tc>
          <w:tcPr>
            <w:tcW w:w="1260" w:type="dxa"/>
          </w:tcPr>
          <w:p w14:paraId="23807663" w14:textId="7F63E5A1" w:rsidR="00DC0E93" w:rsidRPr="00991CB4" w:rsidRDefault="00DC0E93" w:rsidP="001A1DF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700" w:type="dxa"/>
            <w:vAlign w:val="bottom"/>
          </w:tcPr>
          <w:p w14:paraId="66F75B74" w14:textId="77777777" w:rsidR="00DC0E93" w:rsidRPr="00991CB4" w:rsidRDefault="00DC0E93" w:rsidP="007501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CB4">
              <w:rPr>
                <w:rFonts w:ascii="Times New Roman" w:hAnsi="Times New Roman" w:cs="Times New Roman"/>
                <w:b/>
                <w:sz w:val="20"/>
                <w:szCs w:val="20"/>
              </w:rPr>
              <w:t>Cases (</w:t>
            </w:r>
            <w:proofErr w:type="spellStart"/>
            <w:r w:rsidRPr="00991CB4">
              <w:rPr>
                <w:rFonts w:ascii="Times New Roman" w:hAnsi="Times New Roman" w:cs="Times New Roman"/>
                <w:b/>
                <w:sz w:val="20"/>
                <w:szCs w:val="20"/>
              </w:rPr>
              <w:t>Preeclamptics</w:t>
            </w:r>
            <w:proofErr w:type="spellEnd"/>
            <w:r w:rsidRPr="00991C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 </w:t>
            </w:r>
          </w:p>
          <w:p w14:paraId="3A7C5805" w14:textId="77777777" w:rsidR="00DC0E93" w:rsidRPr="00991CB4" w:rsidRDefault="00DC0E93" w:rsidP="007501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CC30A4D" w14:textId="4F497A5A" w:rsidR="00DC0E93" w:rsidRPr="00991CB4" w:rsidRDefault="00DC0E93" w:rsidP="001A1DF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1CB4">
              <w:rPr>
                <w:rFonts w:ascii="Times New Roman" w:hAnsi="Times New Roman" w:cs="Times New Roman"/>
                <w:b/>
                <w:sz w:val="20"/>
                <w:szCs w:val="20"/>
              </w:rPr>
              <w:t>n:  Mean (median), [Range]</w:t>
            </w:r>
          </w:p>
        </w:tc>
        <w:tc>
          <w:tcPr>
            <w:tcW w:w="990" w:type="dxa"/>
          </w:tcPr>
          <w:p w14:paraId="4922AB35" w14:textId="1AE0E51B" w:rsidR="00DC0E93" w:rsidRPr="00991CB4" w:rsidRDefault="00DC0E93" w:rsidP="001A1DF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DC0E93" w:rsidRPr="00A60C01" w14:paraId="107E3973" w14:textId="77777777" w:rsidTr="00DC0E93">
        <w:trPr>
          <w:trHeight w:hRule="exact" w:val="361"/>
        </w:trPr>
        <w:tc>
          <w:tcPr>
            <w:tcW w:w="1710" w:type="dxa"/>
            <w:noWrap/>
            <w:vAlign w:val="bottom"/>
          </w:tcPr>
          <w:p w14:paraId="22E496F2" w14:textId="6A98C4F4" w:rsidR="00DC0E93" w:rsidRPr="00991CB4" w:rsidRDefault="00DC0E93" w:rsidP="00877E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-Pregnancy</w:t>
            </w:r>
          </w:p>
        </w:tc>
        <w:tc>
          <w:tcPr>
            <w:tcW w:w="7830" w:type="dxa"/>
            <w:gridSpan w:val="4"/>
            <w:vAlign w:val="bottom"/>
          </w:tcPr>
          <w:p w14:paraId="5E702D14" w14:textId="77777777" w:rsidR="00DC0E93" w:rsidRDefault="00DC0E93" w:rsidP="001A1DF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DC0E93" w:rsidRPr="00A60C01" w14:paraId="675595F3" w14:textId="520ED962" w:rsidTr="00DC0E93">
        <w:trPr>
          <w:trHeight w:hRule="exact" w:val="432"/>
        </w:trPr>
        <w:tc>
          <w:tcPr>
            <w:tcW w:w="1710" w:type="dxa"/>
            <w:noWrap/>
            <w:vAlign w:val="bottom"/>
          </w:tcPr>
          <w:p w14:paraId="3C7B955E" w14:textId="30CCB4A1" w:rsidR="00DC0E93" w:rsidRPr="00991CB4" w:rsidRDefault="00DC0E93" w:rsidP="008D60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C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Smoker </w:t>
            </w:r>
          </w:p>
        </w:tc>
        <w:tc>
          <w:tcPr>
            <w:tcW w:w="2880" w:type="dxa"/>
            <w:vAlign w:val="bottom"/>
          </w:tcPr>
          <w:p w14:paraId="6C1DF902" w14:textId="28283C17" w:rsidR="00DC0E93" w:rsidRPr="001A1DF6" w:rsidRDefault="00DC0E93" w:rsidP="0032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>= 1</w:t>
            </w:r>
            <w:r w:rsidR="00324C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>4.0 (3.5), [1.7-8.7]</w:t>
            </w:r>
          </w:p>
        </w:tc>
        <w:tc>
          <w:tcPr>
            <w:tcW w:w="1260" w:type="dxa"/>
          </w:tcPr>
          <w:p w14:paraId="06916A1A" w14:textId="77777777" w:rsidR="00DC0E93" w:rsidRPr="001A1DF6" w:rsidRDefault="00DC0E93" w:rsidP="001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vAlign w:val="bottom"/>
          </w:tcPr>
          <w:p w14:paraId="5CA05E53" w14:textId="50E7B3EC" w:rsidR="00DC0E93" w:rsidRPr="001A1DF6" w:rsidRDefault="00DC0E93" w:rsidP="001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>= 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>5.0 (3.5)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1.8-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>14.5]</w:t>
            </w:r>
          </w:p>
        </w:tc>
        <w:tc>
          <w:tcPr>
            <w:tcW w:w="990" w:type="dxa"/>
          </w:tcPr>
          <w:p w14:paraId="1EB6693C" w14:textId="416F0F07" w:rsidR="00DC0E93" w:rsidRPr="001A1DF6" w:rsidRDefault="00DC0E93" w:rsidP="001A1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E93" w:rsidRPr="00A60C01" w14:paraId="60DAF33C" w14:textId="56EFD419" w:rsidTr="002B17D6">
        <w:trPr>
          <w:trHeight w:hRule="exact" w:val="432"/>
        </w:trPr>
        <w:tc>
          <w:tcPr>
            <w:tcW w:w="1710" w:type="dxa"/>
            <w:noWrap/>
            <w:vAlign w:val="bottom"/>
          </w:tcPr>
          <w:p w14:paraId="59667992" w14:textId="383A588F" w:rsidR="00DC0E93" w:rsidRPr="00991CB4" w:rsidRDefault="00DC0E93" w:rsidP="008D60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C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Non-smoker </w:t>
            </w:r>
          </w:p>
        </w:tc>
        <w:tc>
          <w:tcPr>
            <w:tcW w:w="2880" w:type="dxa"/>
            <w:vAlign w:val="bottom"/>
          </w:tcPr>
          <w:p w14:paraId="4B52BE44" w14:textId="59AF98E8" w:rsidR="00DC0E93" w:rsidRPr="001A1DF6" w:rsidRDefault="00DC0E93" w:rsidP="0032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>=7</w:t>
            </w:r>
            <w:r w:rsidR="00324C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>3.4 (3.1)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0.52-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>7.7]</w:t>
            </w:r>
          </w:p>
        </w:tc>
        <w:tc>
          <w:tcPr>
            <w:tcW w:w="1260" w:type="dxa"/>
            <w:vAlign w:val="bottom"/>
          </w:tcPr>
          <w:p w14:paraId="00A2DC7F" w14:textId="2CEB20D0" w:rsidR="00DC0E93" w:rsidRPr="001A1DF6" w:rsidRDefault="00DC0E93" w:rsidP="0032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24C9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700" w:type="dxa"/>
            <w:vAlign w:val="bottom"/>
          </w:tcPr>
          <w:p w14:paraId="79FD619A" w14:textId="63EE4DC8" w:rsidR="00DC0E93" w:rsidRPr="001A1DF6" w:rsidRDefault="00DC0E93" w:rsidP="008D60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>= 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>3.5 (3.0)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0.84-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>11.9]</w:t>
            </w:r>
          </w:p>
        </w:tc>
        <w:tc>
          <w:tcPr>
            <w:tcW w:w="990" w:type="dxa"/>
            <w:vAlign w:val="bottom"/>
          </w:tcPr>
          <w:p w14:paraId="49A8B0DA" w14:textId="3260C889" w:rsidR="00DC0E93" w:rsidRPr="001A1DF6" w:rsidRDefault="00324C9B" w:rsidP="0032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DC0E93" w:rsidRPr="00A60C01" w14:paraId="3F224A85" w14:textId="77777777" w:rsidTr="002B17D6">
        <w:trPr>
          <w:trHeight w:hRule="exact" w:val="397"/>
        </w:trPr>
        <w:tc>
          <w:tcPr>
            <w:tcW w:w="1710" w:type="dxa"/>
            <w:noWrap/>
            <w:vAlign w:val="bottom"/>
          </w:tcPr>
          <w:p w14:paraId="4240D129" w14:textId="01C8B423" w:rsidR="00DC0E93" w:rsidRPr="00991CB4" w:rsidRDefault="00DC0E93" w:rsidP="008D60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gnancy</w:t>
            </w:r>
          </w:p>
        </w:tc>
        <w:tc>
          <w:tcPr>
            <w:tcW w:w="7830" w:type="dxa"/>
            <w:gridSpan w:val="4"/>
            <w:vAlign w:val="bottom"/>
          </w:tcPr>
          <w:p w14:paraId="0BD32AEC" w14:textId="77777777" w:rsidR="00DC0E93" w:rsidRPr="001A1DF6" w:rsidRDefault="00DC0E93" w:rsidP="008D60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E93" w:rsidRPr="00A60C01" w14:paraId="699AC24C" w14:textId="67957901" w:rsidTr="002B17D6">
        <w:trPr>
          <w:trHeight w:hRule="exact" w:val="432"/>
        </w:trPr>
        <w:tc>
          <w:tcPr>
            <w:tcW w:w="1710" w:type="dxa"/>
            <w:noWrap/>
            <w:vAlign w:val="bottom"/>
          </w:tcPr>
          <w:p w14:paraId="4AB23257" w14:textId="31643826" w:rsidR="00DC0E93" w:rsidRPr="00991CB4" w:rsidRDefault="00DC0E93" w:rsidP="008D60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C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Smoker </w:t>
            </w:r>
          </w:p>
        </w:tc>
        <w:tc>
          <w:tcPr>
            <w:tcW w:w="2880" w:type="dxa"/>
            <w:vAlign w:val="bottom"/>
          </w:tcPr>
          <w:p w14:paraId="314222E0" w14:textId="08A433C3" w:rsidR="00DC0E93" w:rsidRPr="001A1DF6" w:rsidRDefault="00DC0E93" w:rsidP="008D60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>=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>4.7 (4.2)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1.7-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>8.7]</w:t>
            </w:r>
          </w:p>
        </w:tc>
        <w:tc>
          <w:tcPr>
            <w:tcW w:w="1260" w:type="dxa"/>
          </w:tcPr>
          <w:p w14:paraId="15A94517" w14:textId="77777777" w:rsidR="00DC0E93" w:rsidRPr="001A1DF6" w:rsidRDefault="00DC0E93" w:rsidP="008D60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vAlign w:val="bottom"/>
          </w:tcPr>
          <w:p w14:paraId="05EB3C10" w14:textId="482AE4D2" w:rsidR="00DC0E93" w:rsidRPr="001A1DF6" w:rsidRDefault="00DC0E93" w:rsidP="008D60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 xml:space="preserve"> =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 xml:space="preserve">7 (5.4)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.2-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>14.5]</w:t>
            </w:r>
          </w:p>
        </w:tc>
        <w:tc>
          <w:tcPr>
            <w:tcW w:w="990" w:type="dxa"/>
            <w:vAlign w:val="bottom"/>
          </w:tcPr>
          <w:p w14:paraId="6C500516" w14:textId="089637E7" w:rsidR="00DC0E93" w:rsidRPr="001A1DF6" w:rsidRDefault="00DC0E93" w:rsidP="008D60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E93" w:rsidRPr="00A60C01" w14:paraId="704CC4ED" w14:textId="54E00225" w:rsidTr="002B17D6">
        <w:trPr>
          <w:trHeight w:hRule="exact" w:val="432"/>
        </w:trPr>
        <w:tc>
          <w:tcPr>
            <w:tcW w:w="1710" w:type="dxa"/>
            <w:noWrap/>
            <w:vAlign w:val="bottom"/>
          </w:tcPr>
          <w:p w14:paraId="711CDEC9" w14:textId="6CCAC73E" w:rsidR="00DC0E93" w:rsidRPr="00991CB4" w:rsidRDefault="00DC0E93" w:rsidP="008D60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1C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Non-smoker </w:t>
            </w:r>
          </w:p>
        </w:tc>
        <w:tc>
          <w:tcPr>
            <w:tcW w:w="2880" w:type="dxa"/>
            <w:vAlign w:val="bottom"/>
          </w:tcPr>
          <w:p w14:paraId="7B9BBB8E" w14:textId="40B28A53" w:rsidR="00DC0E93" w:rsidRPr="001A1DF6" w:rsidRDefault="00DC0E93" w:rsidP="008D60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>= 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 xml:space="preserve">3.3 (3.1)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0.52-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>7.7]</w:t>
            </w:r>
          </w:p>
        </w:tc>
        <w:tc>
          <w:tcPr>
            <w:tcW w:w="1260" w:type="dxa"/>
            <w:vAlign w:val="bottom"/>
          </w:tcPr>
          <w:p w14:paraId="4E4ED826" w14:textId="4255AE8E" w:rsidR="00DC0E93" w:rsidRPr="001A1DF6" w:rsidRDefault="00324C9B" w:rsidP="0032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700" w:type="dxa"/>
            <w:vAlign w:val="bottom"/>
          </w:tcPr>
          <w:p w14:paraId="435EED03" w14:textId="30992D19" w:rsidR="00DC0E93" w:rsidRPr="001A1DF6" w:rsidRDefault="00DC0E93" w:rsidP="008D60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>= 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>3.5 (3.0)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0.84-</w:t>
            </w:r>
            <w:r w:rsidRPr="001A1DF6">
              <w:rPr>
                <w:rFonts w:ascii="Times New Roman" w:hAnsi="Times New Roman" w:cs="Times New Roman"/>
                <w:sz w:val="20"/>
                <w:szCs w:val="20"/>
              </w:rPr>
              <w:t>11.9]</w:t>
            </w:r>
          </w:p>
        </w:tc>
        <w:tc>
          <w:tcPr>
            <w:tcW w:w="990" w:type="dxa"/>
            <w:vAlign w:val="bottom"/>
          </w:tcPr>
          <w:p w14:paraId="30BF2786" w14:textId="19B7E06D" w:rsidR="00DC0E93" w:rsidRPr="001A1DF6" w:rsidRDefault="00DC0E93" w:rsidP="00324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5A5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</w:tbl>
    <w:p w14:paraId="4D823B62" w14:textId="77777777" w:rsidR="008D6015" w:rsidRDefault="008D6015">
      <w:pPr>
        <w:rPr>
          <w:rFonts w:ascii="Times New Roman" w:hAnsi="Times New Roman" w:cs="Times New Roman"/>
          <w:sz w:val="20"/>
          <w:szCs w:val="20"/>
        </w:rPr>
      </w:pPr>
    </w:p>
    <w:p w14:paraId="37BCF28D" w14:textId="24B9071B" w:rsidR="00877EA1" w:rsidRPr="00D972AD" w:rsidRDefault="00D972AD">
      <w:pPr>
        <w:rPr>
          <w:rFonts w:ascii="Times New Roman" w:hAnsi="Times New Roman" w:cs="Times New Roman"/>
          <w:sz w:val="20"/>
          <w:szCs w:val="20"/>
        </w:rPr>
      </w:pPr>
      <w:r w:rsidRPr="00D972AD">
        <w:rPr>
          <w:rFonts w:ascii="Times New Roman" w:hAnsi="Times New Roman" w:cs="Times New Roman"/>
          <w:sz w:val="20"/>
          <w:szCs w:val="20"/>
        </w:rPr>
        <w:t>+=Wilcoxon Rank Sum Test</w:t>
      </w:r>
    </w:p>
    <w:sectPr w:rsidR="00877EA1" w:rsidRPr="00D972AD" w:rsidSect="00040A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79A"/>
    <w:rsid w:val="00040A4A"/>
    <w:rsid w:val="00055A58"/>
    <w:rsid w:val="00121ABD"/>
    <w:rsid w:val="00143E65"/>
    <w:rsid w:val="001A1DF6"/>
    <w:rsid w:val="001D7453"/>
    <w:rsid w:val="001E579A"/>
    <w:rsid w:val="002B17D6"/>
    <w:rsid w:val="0032377B"/>
    <w:rsid w:val="00324C9B"/>
    <w:rsid w:val="0046527F"/>
    <w:rsid w:val="004C11A6"/>
    <w:rsid w:val="004D08B1"/>
    <w:rsid w:val="00547A17"/>
    <w:rsid w:val="005817AF"/>
    <w:rsid w:val="00631B52"/>
    <w:rsid w:val="006778AE"/>
    <w:rsid w:val="00712FBA"/>
    <w:rsid w:val="0077108D"/>
    <w:rsid w:val="00795DA3"/>
    <w:rsid w:val="00805C20"/>
    <w:rsid w:val="00877EA1"/>
    <w:rsid w:val="008D5FF5"/>
    <w:rsid w:val="008D6015"/>
    <w:rsid w:val="009266AD"/>
    <w:rsid w:val="00991CB4"/>
    <w:rsid w:val="00A60C01"/>
    <w:rsid w:val="00A755D0"/>
    <w:rsid w:val="00AD7C19"/>
    <w:rsid w:val="00BD5468"/>
    <w:rsid w:val="00CD4F4C"/>
    <w:rsid w:val="00CF7247"/>
    <w:rsid w:val="00D972AD"/>
    <w:rsid w:val="00DC0E93"/>
    <w:rsid w:val="00ED5F9E"/>
    <w:rsid w:val="00F30E52"/>
    <w:rsid w:val="00F57628"/>
    <w:rsid w:val="00F70499"/>
    <w:rsid w:val="00F85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4321E7"/>
  <w15:docId w15:val="{03A1159E-F6E7-4A88-9512-0C969B84C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7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7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57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0C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C0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 Laine</dc:creator>
  <cp:lastModifiedBy>Fry, Rebecca C</cp:lastModifiedBy>
  <cp:revision>2</cp:revision>
  <dcterms:created xsi:type="dcterms:W3CDTF">2015-09-10T20:01:00Z</dcterms:created>
  <dcterms:modified xsi:type="dcterms:W3CDTF">2015-09-10T20:01:00Z</dcterms:modified>
</cp:coreProperties>
</file>